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ECF81" w14:textId="652BF741" w:rsidR="00151285" w:rsidRDefault="00151285"/>
    <w:tbl>
      <w:tblPr>
        <w:tblW w:w="4504" w:type="dxa"/>
        <w:tblLook w:val="04A0" w:firstRow="1" w:lastRow="0" w:firstColumn="1" w:lastColumn="0" w:noHBand="0" w:noVBand="1"/>
      </w:tblPr>
      <w:tblGrid>
        <w:gridCol w:w="1276"/>
        <w:gridCol w:w="1076"/>
        <w:gridCol w:w="1076"/>
        <w:gridCol w:w="1076"/>
      </w:tblGrid>
      <w:tr w:rsidR="00B43421" w:rsidRPr="00B43421" w14:paraId="5F7209EA" w14:textId="77777777" w:rsidTr="00B4342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E8BB" w14:textId="77777777" w:rsidR="00B43421" w:rsidRPr="00B43421" w:rsidRDefault="00B43421" w:rsidP="00B43421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18CA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Cp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C278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p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3B34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Sigma</w:t>
            </w:r>
            <w:proofErr w:type="spellEnd"/>
          </w:p>
        </w:tc>
      </w:tr>
      <w:tr w:rsidR="00B43421" w:rsidRPr="00B43421" w14:paraId="583E3040" w14:textId="77777777" w:rsidTr="00B43421">
        <w:trPr>
          <w:trHeight w:val="27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2F8C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MCI</w:t>
            </w:r>
            <w:proofErr w:type="spellEnd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MCI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A05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2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BB1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7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21A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067</w:t>
            </w:r>
          </w:p>
        </w:tc>
      </w:tr>
      <w:tr w:rsidR="00B43421" w:rsidRPr="00B43421" w14:paraId="1AFE17E3" w14:textId="77777777" w:rsidTr="00B4342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FB2A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CI-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405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34E2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F9D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557</w:t>
            </w:r>
          </w:p>
        </w:tc>
      </w:tr>
      <w:tr w:rsidR="00B43421" w:rsidRPr="00B43421" w14:paraId="7F51DA6C" w14:textId="77777777" w:rsidTr="00B4342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2EBE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MCI</w:t>
            </w:r>
            <w:proofErr w:type="spellEnd"/>
            <w:r w:rsidRPr="00B4342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93E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E88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D89" w14:textId="77777777" w:rsidR="00B43421" w:rsidRPr="00B43421" w:rsidRDefault="00B43421" w:rsidP="00B4342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434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963</w:t>
            </w:r>
          </w:p>
        </w:tc>
      </w:tr>
    </w:tbl>
    <w:p w14:paraId="62B9712C" w14:textId="77777777" w:rsidR="00B43421" w:rsidRDefault="00B43421">
      <w:pPr>
        <w:rPr>
          <w:rFonts w:hint="eastAsia"/>
        </w:rPr>
      </w:pPr>
    </w:p>
    <w:sectPr w:rsidR="00B43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30BDF" w14:textId="77777777" w:rsidR="00F510BC" w:rsidRDefault="00F510BC" w:rsidP="00B43421">
      <w:r>
        <w:separator/>
      </w:r>
    </w:p>
  </w:endnote>
  <w:endnote w:type="continuationSeparator" w:id="0">
    <w:p w14:paraId="43CE6C11" w14:textId="77777777" w:rsidR="00F510BC" w:rsidRDefault="00F510BC" w:rsidP="00B43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5691C" w14:textId="77777777" w:rsidR="00F510BC" w:rsidRDefault="00F510BC" w:rsidP="00B43421">
      <w:r>
        <w:separator/>
      </w:r>
    </w:p>
  </w:footnote>
  <w:footnote w:type="continuationSeparator" w:id="0">
    <w:p w14:paraId="4CE2E420" w14:textId="77777777" w:rsidR="00F510BC" w:rsidRDefault="00F510BC" w:rsidP="00B43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wMLUwNzUwNTc3tDBV0lEKTi0uzszPAykwrAUAYMDFciwAAAA="/>
  </w:docVars>
  <w:rsids>
    <w:rsidRoot w:val="008A28E1"/>
    <w:rsid w:val="00151285"/>
    <w:rsid w:val="008A28E1"/>
    <w:rsid w:val="00B43421"/>
    <w:rsid w:val="00F5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0D4E2"/>
  <w15:chartTrackingRefBased/>
  <w15:docId w15:val="{A3C864B1-8A7D-44A2-A510-2A721A39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8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Qiu</dc:creator>
  <cp:keywords/>
  <dc:description/>
  <cp:lastModifiedBy>Jacky Qiu</cp:lastModifiedBy>
  <cp:revision>2</cp:revision>
  <dcterms:created xsi:type="dcterms:W3CDTF">2020-11-05T21:37:00Z</dcterms:created>
  <dcterms:modified xsi:type="dcterms:W3CDTF">2020-11-05T21:41:00Z</dcterms:modified>
</cp:coreProperties>
</file>